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A58" w:rsidRPr="00865F9B" w:rsidRDefault="00D23A58">
      <w:pPr>
        <w:rPr>
          <w:rFonts w:ascii="Times New Roman" w:hAnsi="Times New Roman" w:cs="Times New Roman"/>
          <w:sz w:val="24"/>
          <w:szCs w:val="24"/>
        </w:rPr>
      </w:pPr>
    </w:p>
    <w:p w:rsidR="00D23A58" w:rsidRPr="00865F9B" w:rsidRDefault="00B81A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81A8A">
        <w:rPr>
          <w:rFonts w:ascii="Times New Roman" w:hAnsi="Times New Roman" w:cs="Times New Roman"/>
          <w:b/>
          <w:sz w:val="24"/>
          <w:szCs w:val="24"/>
        </w:rPr>
        <w:t>Table S1.</w:t>
      </w:r>
      <w:bookmarkEnd w:id="0"/>
      <w:r w:rsidRPr="00B81A8A">
        <w:rPr>
          <w:rFonts w:ascii="Times New Roman" w:hAnsi="Times New Roman" w:cs="Times New Roman"/>
          <w:sz w:val="24"/>
          <w:szCs w:val="24"/>
        </w:rPr>
        <w:t xml:space="preserve"> Primer sequences used for qPCR analysi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3594"/>
      </w:tblGrid>
      <w:tr w:rsidR="001E3721" w:rsidRPr="004720BA" w:rsidTr="00A45108">
        <w:tc>
          <w:tcPr>
            <w:tcW w:w="1384" w:type="dxa"/>
            <w:tcBorders>
              <w:bottom w:val="single" w:sz="4" w:space="0" w:color="auto"/>
            </w:tcBorders>
          </w:tcPr>
          <w:p w:rsidR="001E3721" w:rsidRPr="004720BA" w:rsidRDefault="001E3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1E3721" w:rsidRPr="004720BA" w:rsidRDefault="001E3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594" w:type="dxa"/>
            <w:tcBorders>
              <w:bottom w:val="single" w:sz="4" w:space="0" w:color="auto"/>
            </w:tcBorders>
          </w:tcPr>
          <w:p w:rsidR="001E3721" w:rsidRPr="004720BA" w:rsidRDefault="001E3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1E3721" w:rsidRPr="004720BA" w:rsidTr="00A45108">
        <w:tc>
          <w:tcPr>
            <w:tcW w:w="1384" w:type="dxa"/>
            <w:tcBorders>
              <w:bottom w:val="nil"/>
            </w:tcBorders>
          </w:tcPr>
          <w:p w:rsidR="001E3721" w:rsidRPr="004720BA" w:rsidRDefault="00472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1E3721" w:rsidRPr="004720BA">
              <w:rPr>
                <w:rFonts w:ascii="Times New Roman" w:hAnsi="Times New Roman" w:cs="Times New Roman"/>
                <w:sz w:val="24"/>
                <w:szCs w:val="24"/>
              </w:rPr>
              <w:t>SMA</w:t>
            </w:r>
          </w:p>
        </w:tc>
        <w:tc>
          <w:tcPr>
            <w:tcW w:w="3544" w:type="dxa"/>
            <w:tcBorders>
              <w:bottom w:val="nil"/>
            </w:tcBorders>
          </w:tcPr>
          <w:p w:rsidR="001E3721" w:rsidRPr="004720BA" w:rsidRDefault="0009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TGGCTATTCCTTCGTTACTACTGCT</w:t>
            </w:r>
          </w:p>
        </w:tc>
        <w:tc>
          <w:tcPr>
            <w:tcW w:w="3594" w:type="dxa"/>
            <w:tcBorders>
              <w:bottom w:val="nil"/>
            </w:tcBorders>
          </w:tcPr>
          <w:p w:rsidR="001E3721" w:rsidRPr="004720BA" w:rsidRDefault="0009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CATCAGGCAACTCGTAACTCTTCTC</w:t>
            </w:r>
          </w:p>
        </w:tc>
      </w:tr>
      <w:tr w:rsidR="001E3721" w:rsidRPr="004720BA" w:rsidTr="00A45108">
        <w:tc>
          <w:tcPr>
            <w:tcW w:w="1384" w:type="dxa"/>
            <w:tcBorders>
              <w:top w:val="nil"/>
              <w:bottom w:val="nil"/>
            </w:tcBorders>
          </w:tcPr>
          <w:p w:rsidR="001E3721" w:rsidRPr="004720BA" w:rsidRDefault="001E3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1E3721" w:rsidRPr="004720BA" w:rsidRDefault="0009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ACAACACCGAGGTGACTGAGAC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1E3721" w:rsidRPr="004720BA" w:rsidRDefault="0009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GGACACAACGATGCTTCCTGAG</w:t>
            </w:r>
            <w:bookmarkEnd w:id="1"/>
            <w:bookmarkEnd w:id="2"/>
          </w:p>
        </w:tc>
      </w:tr>
      <w:tr w:rsidR="001E3721" w:rsidRPr="004720BA" w:rsidTr="00A45108">
        <w:tc>
          <w:tcPr>
            <w:tcW w:w="1384" w:type="dxa"/>
            <w:tcBorders>
              <w:top w:val="nil"/>
              <w:bottom w:val="nil"/>
            </w:tcBorders>
          </w:tcPr>
          <w:p w:rsidR="001E3721" w:rsidRPr="004720BA" w:rsidRDefault="001E3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1E3721" w:rsidRPr="004720BA" w:rsidRDefault="009F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GATTCCCTGGACCTAAAGGTGC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:rsidR="001E3721" w:rsidRPr="004720BA" w:rsidRDefault="009F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AGCCTCTCCATCTTTGCCAGCA</w:t>
            </w:r>
          </w:p>
        </w:tc>
      </w:tr>
      <w:tr w:rsidR="001E3721" w:rsidRPr="004720BA" w:rsidTr="00A45108">
        <w:tc>
          <w:tcPr>
            <w:tcW w:w="1384" w:type="dxa"/>
            <w:tcBorders>
              <w:top w:val="nil"/>
            </w:tcBorders>
          </w:tcPr>
          <w:p w:rsidR="001E3721" w:rsidRPr="004720BA" w:rsidRDefault="001E3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44" w:type="dxa"/>
            <w:tcBorders>
              <w:top w:val="nil"/>
            </w:tcBorders>
          </w:tcPr>
          <w:p w:rsidR="001E3721" w:rsidRPr="004720BA" w:rsidRDefault="00CE0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GTCTCCTCTGACTTCAACAGCG</w:t>
            </w:r>
          </w:p>
        </w:tc>
        <w:tc>
          <w:tcPr>
            <w:tcW w:w="3594" w:type="dxa"/>
            <w:tcBorders>
              <w:top w:val="nil"/>
            </w:tcBorders>
          </w:tcPr>
          <w:p w:rsidR="001E3721" w:rsidRPr="004720BA" w:rsidRDefault="009F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BA"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</w:tr>
    </w:tbl>
    <w:p w:rsidR="004A509B" w:rsidRPr="004720BA" w:rsidRDefault="004A509B">
      <w:pPr>
        <w:rPr>
          <w:rFonts w:ascii="Times New Roman" w:hAnsi="Times New Roman" w:cs="Times New Roman"/>
          <w:sz w:val="24"/>
          <w:szCs w:val="24"/>
        </w:rPr>
      </w:pPr>
    </w:p>
    <w:sectPr w:rsidR="004A509B" w:rsidRPr="00472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1D6" w:rsidRDefault="004E61D6" w:rsidP="001E3721">
      <w:r>
        <w:separator/>
      </w:r>
    </w:p>
  </w:endnote>
  <w:endnote w:type="continuationSeparator" w:id="0">
    <w:p w:rsidR="004E61D6" w:rsidRDefault="004E61D6" w:rsidP="001E3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1D6" w:rsidRDefault="004E61D6" w:rsidP="001E3721">
      <w:r>
        <w:separator/>
      </w:r>
    </w:p>
  </w:footnote>
  <w:footnote w:type="continuationSeparator" w:id="0">
    <w:p w:rsidR="004E61D6" w:rsidRDefault="004E61D6" w:rsidP="001E3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A4E"/>
    <w:rsid w:val="000944EE"/>
    <w:rsid w:val="001E3721"/>
    <w:rsid w:val="002B2F9C"/>
    <w:rsid w:val="004720BA"/>
    <w:rsid w:val="004A509B"/>
    <w:rsid w:val="004E61D6"/>
    <w:rsid w:val="005F7125"/>
    <w:rsid w:val="007026A8"/>
    <w:rsid w:val="00814A4E"/>
    <w:rsid w:val="00865F9B"/>
    <w:rsid w:val="0095110B"/>
    <w:rsid w:val="009F7A3E"/>
    <w:rsid w:val="00A45108"/>
    <w:rsid w:val="00B81A8A"/>
    <w:rsid w:val="00CE0DB3"/>
    <w:rsid w:val="00D23A58"/>
    <w:rsid w:val="00D6040C"/>
    <w:rsid w:val="00E4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7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721"/>
    <w:rPr>
      <w:sz w:val="18"/>
      <w:szCs w:val="18"/>
    </w:rPr>
  </w:style>
  <w:style w:type="table" w:styleId="a5">
    <w:name w:val="Table Grid"/>
    <w:basedOn w:val="a1"/>
    <w:uiPriority w:val="59"/>
    <w:rsid w:val="001E3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7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721"/>
    <w:rPr>
      <w:sz w:val="18"/>
      <w:szCs w:val="18"/>
    </w:rPr>
  </w:style>
  <w:style w:type="table" w:styleId="a5">
    <w:name w:val="Table Grid"/>
    <w:basedOn w:val="a1"/>
    <w:uiPriority w:val="59"/>
    <w:rsid w:val="001E3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sysucc</dc:creator>
  <cp:keywords/>
  <dc:description/>
  <cp:lastModifiedBy>hxsysucc</cp:lastModifiedBy>
  <cp:revision>12</cp:revision>
  <dcterms:created xsi:type="dcterms:W3CDTF">2019-12-06T03:08:00Z</dcterms:created>
  <dcterms:modified xsi:type="dcterms:W3CDTF">2020-02-27T12:50:00Z</dcterms:modified>
</cp:coreProperties>
</file>